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A99427" w14:textId="722AF0C4" w:rsidR="00BA15FE" w:rsidRPr="00F973E8" w:rsidRDefault="00BA15FE" w:rsidP="00F973E8">
      <w:pPr>
        <w:spacing w:line="300" w:lineRule="auto"/>
        <w:rPr>
          <w:rFonts w:ascii="Times New Roman" w:hAnsi="Times New Roman" w:cs="Times New Roman"/>
        </w:rPr>
      </w:pPr>
    </w:p>
    <w:p w14:paraId="19056AEA" w14:textId="2E60E1A7" w:rsidR="00A712EB" w:rsidRPr="00F973E8" w:rsidRDefault="00316FDB" w:rsidP="00F973E8">
      <w:pPr>
        <w:jc w:val="center"/>
        <w:rPr>
          <w:rFonts w:ascii="Times New Roman" w:hAnsi="Times New Roman" w:cs="Times New Roman"/>
        </w:rPr>
      </w:pPr>
      <w:r w:rsidRPr="00F973E8">
        <w:rPr>
          <w:rFonts w:ascii="Times New Roman" w:hAnsi="Times New Roman" w:cs="Times New Roman"/>
        </w:rPr>
        <w:t>S1</w:t>
      </w:r>
      <w:r w:rsidR="00F07887" w:rsidRPr="00F973E8">
        <w:rPr>
          <w:rFonts w:ascii="Times New Roman" w:hAnsi="Times New Roman" w:cs="Times New Roman"/>
        </w:rPr>
        <w:t xml:space="preserve"> Table</w:t>
      </w:r>
      <w:r w:rsidR="00F90AA0" w:rsidRPr="00F973E8">
        <w:rPr>
          <w:rFonts w:ascii="Times New Roman" w:hAnsi="Times New Roman" w:cs="Times New Roman"/>
        </w:rPr>
        <w:t>.</w:t>
      </w:r>
      <w:r w:rsidR="00A712EB" w:rsidRPr="00F973E8">
        <w:rPr>
          <w:rFonts w:ascii="Times New Roman" w:hAnsi="Times New Roman" w:cs="Times New Roman"/>
        </w:rPr>
        <w:t xml:space="preserve"> </w:t>
      </w:r>
      <w:r w:rsidR="007E0EC6" w:rsidRPr="00F973E8">
        <w:rPr>
          <w:rFonts w:ascii="Times New Roman" w:hAnsi="Times New Roman" w:cs="Times New Roman"/>
        </w:rPr>
        <w:t>GLP-1RA cost</w:t>
      </w:r>
    </w:p>
    <w:tbl>
      <w:tblPr>
        <w:tblW w:w="9416" w:type="dxa"/>
        <w:tblLook w:val="04A0" w:firstRow="1" w:lastRow="0" w:firstColumn="1" w:lastColumn="0" w:noHBand="0" w:noVBand="1"/>
      </w:tblPr>
      <w:tblGrid>
        <w:gridCol w:w="546"/>
        <w:gridCol w:w="2275"/>
        <w:gridCol w:w="1335"/>
        <w:gridCol w:w="2856"/>
        <w:gridCol w:w="1017"/>
        <w:gridCol w:w="608"/>
        <w:gridCol w:w="1115"/>
      </w:tblGrid>
      <w:tr w:rsidR="00BA15FE" w:rsidRPr="00F973E8" w14:paraId="5F07F467" w14:textId="77777777" w:rsidTr="00BA15FE">
        <w:trPr>
          <w:trHeight w:val="39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CBAB4" w14:textId="77777777" w:rsidR="00BA15FE" w:rsidRPr="00F973E8" w:rsidRDefault="00BA15FE" w:rsidP="00BA15FE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348E8" w14:textId="77777777" w:rsidR="00BA15FE" w:rsidRPr="00F973E8" w:rsidRDefault="00BA15FE" w:rsidP="00BA15FE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  <w:t>GLP-1R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0CAFE" w14:textId="5CC30666" w:rsidR="00BA15FE" w:rsidRPr="00F973E8" w:rsidRDefault="00BA15FE" w:rsidP="00BA15FE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  <w:t>Price (CN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83C86" w14:textId="6E2ED9C6" w:rsidR="00BA15FE" w:rsidRPr="00F973E8" w:rsidRDefault="00BA15FE" w:rsidP="00BA15FE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  <w:t>Specific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6E11C" w14:textId="4A327F7C" w:rsidR="00BA15FE" w:rsidRPr="00F973E8" w:rsidRDefault="00BA15FE" w:rsidP="00BA15FE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  <w:t>Dos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6AF89" w14:textId="6A5F22BF" w:rsidR="00BA15FE" w:rsidRPr="00F973E8" w:rsidRDefault="00BA15FE" w:rsidP="00BA15FE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  <w:t>Un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8F5BB" w14:textId="43BC5DA4" w:rsidR="00BA15FE" w:rsidRPr="00F973E8" w:rsidRDefault="00BA15FE" w:rsidP="00BA15FE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  <w:t>Daily cost</w:t>
            </w:r>
          </w:p>
        </w:tc>
      </w:tr>
      <w:tr w:rsidR="00BA15FE" w:rsidRPr="00F973E8" w14:paraId="658F5FFA" w14:textId="77777777" w:rsidTr="00BA15F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FBB8" w14:textId="77777777" w:rsidR="00BA15FE" w:rsidRPr="00F973E8" w:rsidRDefault="00BA15FE" w:rsidP="00BA15FE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95B1" w14:textId="77777777" w:rsidR="00BA15FE" w:rsidRPr="00F973E8" w:rsidRDefault="00BA15FE" w:rsidP="00BA15FE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  <w:t>Exenat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6498" w14:textId="77777777" w:rsidR="00BA15FE" w:rsidRPr="00F973E8" w:rsidRDefault="00BA15FE" w:rsidP="00BA15FE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  <w:t>40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E506" w14:textId="77777777" w:rsidR="00BA15FE" w:rsidRPr="00F973E8" w:rsidRDefault="00BA15FE" w:rsidP="00BA15FE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  <w:t>10m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EDCC" w14:textId="77777777" w:rsidR="00BA15FE" w:rsidRPr="00F973E8" w:rsidRDefault="00BA15FE" w:rsidP="00BA15FE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840C" w14:textId="77777777" w:rsidR="00BA15FE" w:rsidRPr="00F973E8" w:rsidRDefault="00BA15FE" w:rsidP="00BA15FE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  <w:t>m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B17F" w14:textId="77777777" w:rsidR="00BA15FE" w:rsidRPr="00F973E8" w:rsidRDefault="00BA15FE" w:rsidP="00BA15FE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  <w:t>11.56</w:t>
            </w:r>
          </w:p>
        </w:tc>
      </w:tr>
      <w:tr w:rsidR="00BA15FE" w:rsidRPr="00F973E8" w14:paraId="49F9E3AB" w14:textId="77777777" w:rsidTr="00BA15FE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E9FD" w14:textId="77777777" w:rsidR="00BA15FE" w:rsidRPr="00F973E8" w:rsidRDefault="00BA15FE" w:rsidP="00BA15FE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B383" w14:textId="77777777" w:rsidR="00BA15FE" w:rsidRPr="00F973E8" w:rsidRDefault="00BA15FE" w:rsidP="00BA15FE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  <w:t xml:space="preserve">Exenatide </w:t>
            </w:r>
            <w:proofErr w:type="gramStart"/>
            <w:r w:rsidRPr="00F973E8"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  <w:t>once-weekly</w:t>
            </w:r>
            <w:proofErr w:type="gramEnd"/>
            <w:r w:rsidRPr="00F973E8"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</w:p>
          <w:p w14:paraId="6F5A6586" w14:textId="6DCF2823" w:rsidR="00BA15FE" w:rsidRPr="00F973E8" w:rsidRDefault="00BA15FE" w:rsidP="00BA15FE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  <w:t>form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C4FB" w14:textId="77777777" w:rsidR="00BA15FE" w:rsidRPr="00F973E8" w:rsidRDefault="00BA15FE" w:rsidP="00BA15FE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  <w:t>26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C266" w14:textId="77777777" w:rsidR="00BA15FE" w:rsidRPr="00F973E8" w:rsidRDefault="00BA15FE" w:rsidP="00BA15FE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  <w:t>2mg*4*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AE93" w14:textId="77777777" w:rsidR="00BA15FE" w:rsidRPr="00F973E8" w:rsidRDefault="00BA15FE" w:rsidP="00BA15FE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  <w:t>1.8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3058" w14:textId="77777777" w:rsidR="00BA15FE" w:rsidRPr="00F973E8" w:rsidRDefault="00BA15FE" w:rsidP="00BA15FE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  <w:t>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6C06" w14:textId="77777777" w:rsidR="00BA15FE" w:rsidRPr="00F973E8" w:rsidRDefault="00BA15FE" w:rsidP="00BA15FE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  <w:t>33.43</w:t>
            </w:r>
          </w:p>
        </w:tc>
      </w:tr>
      <w:tr w:rsidR="00BA15FE" w:rsidRPr="00F973E8" w14:paraId="2BB3BF47" w14:textId="77777777" w:rsidTr="00BA15FE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E786" w14:textId="77777777" w:rsidR="00BA15FE" w:rsidRPr="00F973E8" w:rsidRDefault="00BA15FE" w:rsidP="00BA15FE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AF56" w14:textId="77777777" w:rsidR="00BA15FE" w:rsidRPr="00F973E8" w:rsidRDefault="00BA15FE" w:rsidP="00BA15FE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F973E8"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  <w:t>Lixisenat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3DCC" w14:textId="77777777" w:rsidR="00BA15FE" w:rsidRPr="00F973E8" w:rsidRDefault="00BA15FE" w:rsidP="00BA15FE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  <w:t>26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18B3" w14:textId="77777777" w:rsidR="00BA15FE" w:rsidRPr="00F973E8" w:rsidRDefault="00BA15FE" w:rsidP="00BA15FE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  <w:t>3ml</w:t>
            </w:r>
            <w:r w:rsidRPr="00F973E8"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  <w:t>；</w:t>
            </w:r>
          </w:p>
          <w:p w14:paraId="2ABFA6DC" w14:textId="234A788A" w:rsidR="00BA15FE" w:rsidRPr="00F973E8" w:rsidRDefault="00BA15FE" w:rsidP="00BA15FE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  <w:t>Single injection20mcg(0.2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010B" w14:textId="77777777" w:rsidR="00BA15FE" w:rsidRPr="00F973E8" w:rsidRDefault="00BA15FE" w:rsidP="00BA15FE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C289" w14:textId="77777777" w:rsidR="00BA15FE" w:rsidRPr="00F973E8" w:rsidRDefault="00BA15FE" w:rsidP="00BA15FE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  <w:t>m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DCCF" w14:textId="77777777" w:rsidR="00BA15FE" w:rsidRPr="00F973E8" w:rsidRDefault="00BA15FE" w:rsidP="00BA15FE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  <w:t>17.87</w:t>
            </w:r>
          </w:p>
        </w:tc>
      </w:tr>
      <w:tr w:rsidR="00BA15FE" w:rsidRPr="00F973E8" w14:paraId="02DC2CE4" w14:textId="77777777" w:rsidTr="00BA15F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C49C" w14:textId="77777777" w:rsidR="00BA15FE" w:rsidRPr="00F973E8" w:rsidRDefault="00BA15FE" w:rsidP="00BA15FE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68E3" w14:textId="77777777" w:rsidR="00BA15FE" w:rsidRPr="00F973E8" w:rsidRDefault="00BA15FE" w:rsidP="00BA15FE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  <w:t>Dulaglut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D2F5" w14:textId="77777777" w:rsidR="00BA15FE" w:rsidRPr="00F973E8" w:rsidRDefault="00BA15FE" w:rsidP="00BA15FE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  <w:t>12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0301" w14:textId="77777777" w:rsidR="00BA15FE" w:rsidRPr="00F973E8" w:rsidRDefault="00BA15FE" w:rsidP="00BA15FE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  <w:t>1.5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1CE7" w14:textId="77777777" w:rsidR="00BA15FE" w:rsidRPr="00F973E8" w:rsidRDefault="00BA15FE" w:rsidP="00BA15FE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  <w:t>1.5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6DBB" w14:textId="77777777" w:rsidR="00BA15FE" w:rsidRPr="00F973E8" w:rsidRDefault="00BA15FE" w:rsidP="00BA15FE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  <w:t>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9864" w14:textId="77777777" w:rsidR="00BA15FE" w:rsidRPr="00F973E8" w:rsidRDefault="00BA15FE" w:rsidP="00BA15FE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  <w:t>17.62</w:t>
            </w:r>
          </w:p>
        </w:tc>
      </w:tr>
      <w:tr w:rsidR="00BA15FE" w:rsidRPr="00F973E8" w14:paraId="2AD0E7C7" w14:textId="77777777" w:rsidTr="00BA15FE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E458" w14:textId="77777777" w:rsidR="00BA15FE" w:rsidRPr="00F973E8" w:rsidRDefault="00BA15FE" w:rsidP="00BA15FE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E2AF" w14:textId="77777777" w:rsidR="00BA15FE" w:rsidRPr="00F973E8" w:rsidRDefault="00BA15FE" w:rsidP="00BA15FE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  <w:t>Liraglut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0E78" w14:textId="77777777" w:rsidR="00BA15FE" w:rsidRPr="00F973E8" w:rsidRDefault="00BA15FE" w:rsidP="00BA15FE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  <w:t>31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E298" w14:textId="77777777" w:rsidR="00BA15FE" w:rsidRPr="00F973E8" w:rsidRDefault="00BA15FE" w:rsidP="00BA15FE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  <w:t>3ml:18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A241" w14:textId="77777777" w:rsidR="00BA15FE" w:rsidRPr="00F973E8" w:rsidRDefault="00BA15FE" w:rsidP="00BA15FE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8AEE" w14:textId="77777777" w:rsidR="00BA15FE" w:rsidRPr="00F973E8" w:rsidRDefault="00BA15FE" w:rsidP="00BA15FE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  <w:t>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94D8" w14:textId="77777777" w:rsidR="00BA15FE" w:rsidRPr="00F973E8" w:rsidRDefault="00BA15FE" w:rsidP="00BA15FE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  <w:t>28.02</w:t>
            </w:r>
          </w:p>
        </w:tc>
      </w:tr>
      <w:tr w:rsidR="00BA15FE" w:rsidRPr="00F973E8" w14:paraId="12CF0997" w14:textId="77777777" w:rsidTr="00BA15FE">
        <w:trPr>
          <w:trHeight w:val="313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5897CF" w14:textId="77777777" w:rsidR="00BA15FE" w:rsidRPr="00F973E8" w:rsidRDefault="00BA15FE" w:rsidP="00BA15FE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  <w:t>Weighted average daily c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4A3DD" w14:textId="77777777" w:rsidR="00BA15FE" w:rsidRPr="00F973E8" w:rsidRDefault="00BA15FE" w:rsidP="00BA15FE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微软雅黑" w:hAnsi="Times New Roman" w:cs="Times New Roman"/>
                <w:color w:val="000000"/>
                <w:kern w:val="0"/>
                <w:szCs w:val="22"/>
                <w14:ligatures w14:val="none"/>
              </w:rPr>
              <w:t>25.8</w:t>
            </w:r>
          </w:p>
        </w:tc>
      </w:tr>
    </w:tbl>
    <w:p w14:paraId="09374537" w14:textId="77777777" w:rsidR="007E0EC6" w:rsidRPr="00F973E8" w:rsidRDefault="007E0EC6" w:rsidP="00A712EB">
      <w:pPr>
        <w:spacing w:line="300" w:lineRule="auto"/>
        <w:rPr>
          <w:rFonts w:ascii="Times New Roman" w:eastAsia="仿宋_GB2312" w:hAnsi="Times New Roman" w:cs="Times New Roman" w:hint="eastAsia"/>
          <w:sz w:val="18"/>
          <w:szCs w:val="18"/>
          <w14:ligatures w14:val="none"/>
        </w:rPr>
      </w:pPr>
    </w:p>
    <w:sectPr w:rsidR="007E0EC6" w:rsidRPr="00F973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E25A24" w14:textId="77777777" w:rsidR="004C3130" w:rsidRDefault="004C3130" w:rsidP="00BA15F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F66B022" w14:textId="77777777" w:rsidR="004C3130" w:rsidRDefault="004C3130" w:rsidP="00BA15F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仿宋_GB2312">
    <w:altName w:val="微软雅黑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27E1E9" w14:textId="77777777" w:rsidR="004C3130" w:rsidRDefault="004C3130" w:rsidP="00BA15F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045F4FA" w14:textId="77777777" w:rsidR="004C3130" w:rsidRDefault="004C3130" w:rsidP="00BA15F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2EB"/>
    <w:rsid w:val="001112F8"/>
    <w:rsid w:val="001F7A3C"/>
    <w:rsid w:val="002D5DD1"/>
    <w:rsid w:val="00316FDB"/>
    <w:rsid w:val="0049321A"/>
    <w:rsid w:val="004A5672"/>
    <w:rsid w:val="004C3130"/>
    <w:rsid w:val="005010C7"/>
    <w:rsid w:val="00543373"/>
    <w:rsid w:val="006E4EEB"/>
    <w:rsid w:val="006F4FB7"/>
    <w:rsid w:val="00734A66"/>
    <w:rsid w:val="007E0EC6"/>
    <w:rsid w:val="008951BD"/>
    <w:rsid w:val="008C134E"/>
    <w:rsid w:val="009F657B"/>
    <w:rsid w:val="00A712EB"/>
    <w:rsid w:val="00A960A5"/>
    <w:rsid w:val="00B43EED"/>
    <w:rsid w:val="00B859DA"/>
    <w:rsid w:val="00BA15FE"/>
    <w:rsid w:val="00C46CC9"/>
    <w:rsid w:val="00E35F30"/>
    <w:rsid w:val="00F07887"/>
    <w:rsid w:val="00F82FF1"/>
    <w:rsid w:val="00F90AA0"/>
    <w:rsid w:val="00F973E8"/>
    <w:rsid w:val="00FF1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9FDCBC"/>
  <w15:chartTrackingRefBased/>
  <w15:docId w15:val="{2947E890-5D6F-4095-AADD-68FE49C61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6FDB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712E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712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712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12E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12E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712E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712E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712E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712E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712E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712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712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712E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712E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712E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712E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712E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712E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712E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712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712E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712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712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712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712E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712E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712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712E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712E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A15F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A15F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A15F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A15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7857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ming</dc:creator>
  <cp:keywords/>
  <dc:description/>
  <cp:lastModifiedBy> Dunming</cp:lastModifiedBy>
  <cp:revision>3</cp:revision>
  <dcterms:created xsi:type="dcterms:W3CDTF">2024-09-09T03:58:00Z</dcterms:created>
  <dcterms:modified xsi:type="dcterms:W3CDTF">2024-09-09T03:58:00Z</dcterms:modified>
</cp:coreProperties>
</file>